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82" w:type="dxa"/>
        <w:tblLook w:val="04A0" w:firstRow="1" w:lastRow="0" w:firstColumn="1" w:lastColumn="0" w:noHBand="0" w:noVBand="1"/>
      </w:tblPr>
      <w:tblGrid>
        <w:gridCol w:w="1843"/>
        <w:gridCol w:w="1843"/>
        <w:gridCol w:w="6188"/>
        <w:gridCol w:w="1608"/>
      </w:tblGrid>
      <w:tr w:rsidR="00CE47C6" w:rsidRPr="00E94A7A" w14:paraId="17C69ECB" w14:textId="77777777" w:rsidTr="00167197">
        <w:trPr>
          <w:trHeight w:val="290"/>
        </w:trPr>
        <w:tc>
          <w:tcPr>
            <w:tcW w:w="114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BB0D" w14:textId="369B4AAD" w:rsidR="00CE47C6" w:rsidRPr="00E94A7A" w:rsidRDefault="00CE47C6" w:rsidP="00754A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4A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B9423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8E0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</w:t>
            </w:r>
            <w:r w:rsidR="00E94A7A" w:rsidRPr="00E94A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ferentially expressed genes in Δ</w:t>
            </w:r>
            <w:r w:rsidR="00E94A7A" w:rsidRPr="00347CD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seBC</w:t>
            </w:r>
            <w:r w:rsidR="00E94A7A" w:rsidRPr="00E94A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lative to the wild-type strain ATCC43816</w:t>
            </w:r>
          </w:p>
        </w:tc>
      </w:tr>
      <w:tr w:rsidR="00754A02" w:rsidRPr="00754A02" w14:paraId="75CE310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AB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77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025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descript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2DA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</w:tr>
      <w:tr w:rsidR="00754A02" w:rsidRPr="00754A02" w14:paraId="0979EA6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308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F05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641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00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50717307</w:t>
            </w:r>
          </w:p>
        </w:tc>
      </w:tr>
      <w:tr w:rsidR="00754A02" w:rsidRPr="00754A02" w14:paraId="669452C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484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1FE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B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367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ammonia-lyase subunit alph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40A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22702931</w:t>
            </w:r>
          </w:p>
        </w:tc>
      </w:tr>
      <w:tr w:rsidR="00754A02" w:rsidRPr="00754A02" w14:paraId="615DAFA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01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50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8B3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4BC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524009</w:t>
            </w:r>
          </w:p>
        </w:tc>
      </w:tr>
      <w:tr w:rsidR="00754A02" w:rsidRPr="00754A02" w14:paraId="5FEC17C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EFB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76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24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ammonia-lyase reactivating factor Eut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87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9091629</w:t>
            </w:r>
          </w:p>
        </w:tc>
      </w:tr>
      <w:tr w:rsidR="00754A02" w:rsidRPr="00754A02" w14:paraId="23D4C6B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3E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A04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C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997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ammonia-lyase subunit Eut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28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1131019</w:t>
            </w:r>
          </w:p>
        </w:tc>
      </w:tr>
      <w:tr w:rsidR="00754A02" w:rsidRPr="00754A02" w14:paraId="1422D4A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1FC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3CC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lB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0D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S glucitol/sorbitol transporter subunit II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F4C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0277589</w:t>
            </w:r>
          </w:p>
        </w:tc>
      </w:tr>
      <w:tr w:rsidR="00754A02" w:rsidRPr="00754A02" w14:paraId="17BC51E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F54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A2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2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2F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mbria/pilus periplasmic chapero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A44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4473899</w:t>
            </w:r>
          </w:p>
        </w:tc>
      </w:tr>
      <w:tr w:rsidR="00754A02" w:rsidRPr="00754A02" w14:paraId="3EE4551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96A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52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2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BA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ctive intermediate/imine deami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04C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2792094</w:t>
            </w:r>
          </w:p>
        </w:tc>
      </w:tr>
      <w:tr w:rsidR="00754A02" w:rsidRPr="00754A02" w14:paraId="69A7680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87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DE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P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66C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A perme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567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5704416</w:t>
            </w:r>
          </w:p>
        </w:tc>
      </w:tr>
      <w:tr w:rsidR="00754A02" w:rsidRPr="00754A02" w14:paraId="0EBD882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A8F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C09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H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09B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utilization protein Eut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A4E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9318957</w:t>
            </w:r>
          </w:p>
        </w:tc>
      </w:tr>
      <w:tr w:rsidR="00754A02" w:rsidRPr="00754A02" w14:paraId="0DF8286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8C7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A4B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K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6F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utilization microcompartment protein EutK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7E9D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0208196</w:t>
            </w:r>
          </w:p>
        </w:tc>
      </w:tr>
      <w:tr w:rsidR="00754A02" w:rsidRPr="00754A02" w14:paraId="7CE1B7F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AE7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B89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G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20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utilization ethanol dehydrogenase Eut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FEF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3649302</w:t>
            </w:r>
          </w:p>
        </w:tc>
      </w:tr>
      <w:tr w:rsidR="00754A02" w:rsidRPr="00754A02" w14:paraId="2351D7D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36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9A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L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DA1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utilization microcompartment protein Eut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4A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9401185</w:t>
            </w:r>
          </w:p>
        </w:tc>
      </w:tr>
      <w:tr w:rsidR="00754A02" w:rsidRPr="00754A02" w14:paraId="5199AB6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2A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5F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05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10C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ix-turn-helix transcriptional regulato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24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2205684</w:t>
            </w:r>
          </w:p>
        </w:tc>
      </w:tr>
      <w:tr w:rsidR="00754A02" w:rsidRPr="00754A02" w14:paraId="2485543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89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E8E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0B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H-type transcriptional regulator Eut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6C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1408045</w:t>
            </w:r>
          </w:p>
        </w:tc>
      </w:tr>
      <w:tr w:rsidR="00754A02" w:rsidRPr="00754A02" w14:paraId="1E7CB64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DE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213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A04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D4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2994632</w:t>
            </w:r>
          </w:p>
        </w:tc>
      </w:tr>
      <w:tr w:rsidR="00754A02" w:rsidRPr="00754A02" w14:paraId="76A1C28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D0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6DD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tJ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44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anolamine utilization protein EutJ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903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2091935</w:t>
            </w:r>
          </w:p>
        </w:tc>
      </w:tr>
      <w:tr w:rsidR="00754A02" w:rsidRPr="00754A02" w14:paraId="7A0A6D3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A0B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71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2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E82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lD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902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5754806</w:t>
            </w:r>
          </w:p>
        </w:tc>
      </w:tr>
      <w:tr w:rsidR="00754A02" w:rsidRPr="00754A02" w14:paraId="36A8107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3F5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41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6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7B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B2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2377292</w:t>
            </w:r>
          </w:p>
        </w:tc>
      </w:tr>
      <w:tr w:rsidR="00754A02" w:rsidRPr="00754A02" w14:paraId="59FB4C4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63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17D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2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6A5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ritin-like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6FE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030979</w:t>
            </w:r>
          </w:p>
        </w:tc>
      </w:tr>
      <w:tr w:rsidR="00754A02" w:rsidRPr="00754A02" w14:paraId="4A90CFE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08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1A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s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550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ose biosynthesis protein Bcs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1E6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774043</w:t>
            </w:r>
          </w:p>
        </w:tc>
      </w:tr>
      <w:tr w:rsidR="00754A02" w:rsidRPr="00754A02" w14:paraId="00D8848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B36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374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35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6A9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28B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774043</w:t>
            </w:r>
          </w:p>
        </w:tc>
      </w:tr>
      <w:tr w:rsidR="00754A02" w:rsidRPr="00754A02" w14:paraId="7915AE6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0D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6F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1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C6F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dehydro-3-deoxygalactonoki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4F5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774043</w:t>
            </w:r>
          </w:p>
        </w:tc>
      </w:tr>
      <w:tr w:rsidR="00754A02" w:rsidRPr="00754A02" w14:paraId="625BFF6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1E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2E0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51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711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calin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E1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953055</w:t>
            </w:r>
          </w:p>
        </w:tc>
      </w:tr>
      <w:tr w:rsidR="00754A02" w:rsidRPr="00754A02" w14:paraId="0534C3E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92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RNA0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14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AF4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41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7208867</w:t>
            </w:r>
          </w:p>
        </w:tc>
      </w:tr>
      <w:tr w:rsidR="00754A02" w:rsidRPr="00754A02" w14:paraId="5951A84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DA7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28F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3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B4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bD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9F8D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4760221</w:t>
            </w:r>
          </w:p>
        </w:tc>
      </w:tr>
      <w:tr w:rsidR="00754A02" w:rsidRPr="00754A02" w14:paraId="083E9C0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31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5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94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596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6E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1328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196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8056501</w:t>
            </w:r>
          </w:p>
        </w:tc>
      </w:tr>
      <w:tr w:rsidR="00754A02" w:rsidRPr="00754A02" w14:paraId="50B5429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AD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241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gO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955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-2-hydroxyglutarate oxid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42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9170538</w:t>
            </w:r>
          </w:p>
        </w:tc>
      </w:tr>
      <w:tr w:rsidR="00754A02" w:rsidRPr="00754A02" w14:paraId="226469F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4C5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6E2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07F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3AA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08258584</w:t>
            </w:r>
          </w:p>
        </w:tc>
      </w:tr>
      <w:tr w:rsidR="00754A02" w:rsidRPr="00754A02" w14:paraId="672E6BE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E28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A2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4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6B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D20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2015505</w:t>
            </w:r>
          </w:p>
        </w:tc>
      </w:tr>
      <w:tr w:rsidR="00754A02" w:rsidRPr="00754A02" w14:paraId="407446C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0A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56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yD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35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retion protein Hly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E38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5977137</w:t>
            </w:r>
          </w:p>
        </w:tc>
      </w:tr>
      <w:tr w:rsidR="00754A02" w:rsidRPr="00754A02" w14:paraId="338B154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C4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B68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5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4A9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hydrate por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AA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4647294</w:t>
            </w:r>
          </w:p>
        </w:tc>
      </w:tr>
      <w:tr w:rsidR="00754A02" w:rsidRPr="00754A02" w14:paraId="26B8F1B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958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AB3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402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11B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7632511</w:t>
            </w:r>
          </w:p>
        </w:tc>
      </w:tr>
      <w:tr w:rsidR="00754A02" w:rsidRPr="00754A02" w14:paraId="5F08A32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024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B4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6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F74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3131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67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4074692</w:t>
            </w:r>
          </w:p>
        </w:tc>
      </w:tr>
      <w:tr w:rsidR="00754A02" w:rsidRPr="00754A02" w14:paraId="0B99039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9F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949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7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361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P-dependent cysteine synthase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994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2202471</w:t>
            </w:r>
          </w:p>
        </w:tc>
      </w:tr>
      <w:tr w:rsidR="00754A02" w:rsidRPr="00754A02" w14:paraId="1798B01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29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5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087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mY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4D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 chaperone Osm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45A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4514582</w:t>
            </w:r>
          </w:p>
        </w:tc>
      </w:tr>
      <w:tr w:rsidR="00754A02" w:rsidRPr="00754A02" w14:paraId="4AF3B8E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6AC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B6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66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022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aY family lipo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56C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6083475</w:t>
            </w:r>
          </w:p>
        </w:tc>
      </w:tr>
      <w:tr w:rsidR="00754A02" w:rsidRPr="00754A02" w14:paraId="687B1FF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612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792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CD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06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5351287</w:t>
            </w:r>
          </w:p>
        </w:tc>
      </w:tr>
      <w:tr w:rsidR="00754A02" w:rsidRPr="00754A02" w14:paraId="4830E2D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E27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840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1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68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B3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5063059</w:t>
            </w:r>
          </w:p>
        </w:tc>
      </w:tr>
      <w:tr w:rsidR="00754A02" w:rsidRPr="00754A02" w14:paraId="68C00A5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B60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663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lT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C5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arabinitol transpor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D0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2743613</w:t>
            </w:r>
          </w:p>
        </w:tc>
      </w:tr>
      <w:tr w:rsidR="00754A02" w:rsidRPr="00754A02" w14:paraId="2CA18A0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089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4F8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2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5F8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xX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F50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5992249</w:t>
            </w:r>
          </w:p>
        </w:tc>
      </w:tr>
      <w:tr w:rsidR="00754A02" w:rsidRPr="00754A02" w14:paraId="60AE54A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CD7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0EE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5DC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ritin-like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B62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0717307</w:t>
            </w:r>
          </w:p>
        </w:tc>
      </w:tr>
      <w:tr w:rsidR="00754A02" w:rsidRPr="00754A02" w14:paraId="21CDDA5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434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806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39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2DE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nged helix-turn-helix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2CF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480219</w:t>
            </w:r>
          </w:p>
        </w:tc>
      </w:tr>
      <w:tr w:rsidR="00754A02" w:rsidRPr="00754A02" w14:paraId="2000972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B66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F24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sG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0AA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ose biosynthesis protein Bcs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6A1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3676322</w:t>
            </w:r>
          </w:p>
        </w:tc>
      </w:tr>
      <w:tr w:rsidR="00754A02" w:rsidRPr="00754A02" w14:paraId="2FF5441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8AF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BAE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91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926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dohydrolase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175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8349494</w:t>
            </w:r>
          </w:p>
        </w:tc>
      </w:tr>
      <w:tr w:rsidR="00754A02" w:rsidRPr="00754A02" w14:paraId="1F172E1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BD2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C9A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xs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CE6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-Xaa-Ser repeat protein Hxs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C0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6387978</w:t>
            </w:r>
          </w:p>
        </w:tc>
      </w:tr>
      <w:tr w:rsidR="00754A02" w:rsidRPr="00754A02" w14:paraId="01F3873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471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6CC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47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572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/starch/alpha-glucan phosphory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C4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5816557</w:t>
            </w:r>
          </w:p>
        </w:tc>
      </w:tr>
      <w:tr w:rsidR="00754A02" w:rsidRPr="00754A02" w14:paraId="7514E75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FBC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075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4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83B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or domain-containing diguanylate cyc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385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770225</w:t>
            </w:r>
          </w:p>
        </w:tc>
      </w:tr>
      <w:tr w:rsidR="00754A02" w:rsidRPr="00754A02" w14:paraId="3A9C00A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6D6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48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5F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9D6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6901075</w:t>
            </w:r>
          </w:p>
        </w:tc>
      </w:tr>
      <w:tr w:rsidR="00754A02" w:rsidRPr="00754A02" w14:paraId="1C55F72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2C7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9C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3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3A1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-dependent succinate-semialdehyde dehydroge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DBB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6342836</w:t>
            </w:r>
          </w:p>
        </w:tc>
      </w:tr>
      <w:tr w:rsidR="00754A02" w:rsidRPr="00754A02" w14:paraId="1D64940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083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18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855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1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468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lC family ABC transporter perme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8BE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0828431</w:t>
            </w:r>
          </w:p>
        </w:tc>
      </w:tr>
      <w:tr w:rsidR="00754A02" w:rsidRPr="00754A02" w14:paraId="1470733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D2B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BDB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86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370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ar phosphate isomerase/epimer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C9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4133779</w:t>
            </w:r>
          </w:p>
        </w:tc>
      </w:tr>
      <w:tr w:rsidR="00754A02" w:rsidRPr="00754A02" w14:paraId="691079C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456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1EE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E1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synthase Glg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B4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6503818</w:t>
            </w:r>
          </w:p>
        </w:tc>
      </w:tr>
      <w:tr w:rsidR="00754A02" w:rsidRPr="00754A02" w14:paraId="01E444B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C8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477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X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D6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 bd-I oxidase subunit Cyd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F2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2545805</w:t>
            </w:r>
          </w:p>
        </w:tc>
      </w:tr>
      <w:tr w:rsidR="00754A02" w:rsidRPr="00754A02" w14:paraId="66974BF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D60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8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24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89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7FA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tamate--cysteine lig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A0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2714795</w:t>
            </w:r>
          </w:p>
        </w:tc>
      </w:tr>
      <w:tr w:rsidR="00754A02" w:rsidRPr="00754A02" w14:paraId="67E9800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62D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56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49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C2F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lux transporter outer membrane subuni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8A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9187422</w:t>
            </w:r>
          </w:p>
        </w:tc>
      </w:tr>
      <w:tr w:rsidR="00754A02" w:rsidRPr="00754A02" w14:paraId="61662DE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C66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36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28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2D4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EA9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6456576</w:t>
            </w:r>
          </w:p>
        </w:tc>
      </w:tr>
      <w:tr w:rsidR="00754A02" w:rsidRPr="00754A02" w14:paraId="5B9A176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B87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E0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6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AA9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3131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DC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2975739</w:t>
            </w:r>
          </w:p>
        </w:tc>
      </w:tr>
      <w:tr w:rsidR="00754A02" w:rsidRPr="00754A02" w14:paraId="0CC5496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6CC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95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49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79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gar ABC transporter ATP-bind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2AE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524009</w:t>
            </w:r>
          </w:p>
        </w:tc>
      </w:tr>
      <w:tr w:rsidR="00754A02" w:rsidRPr="00754A02" w14:paraId="5185694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813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909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1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11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C27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524009</w:t>
            </w:r>
          </w:p>
        </w:tc>
      </w:tr>
      <w:tr w:rsidR="00754A02" w:rsidRPr="00754A02" w14:paraId="5A58224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B44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DE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9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11D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mA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63C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3444576</w:t>
            </w:r>
          </w:p>
        </w:tc>
      </w:tr>
      <w:tr w:rsidR="00754A02" w:rsidRPr="00754A02" w14:paraId="30B4E4B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FF7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8A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E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1E8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glutamate desucciny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3FC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8545437</w:t>
            </w:r>
          </w:p>
        </w:tc>
      </w:tr>
      <w:tr w:rsidR="00754A02" w:rsidRPr="00754A02" w14:paraId="70EBE6A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895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67B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4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ED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6D9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9973331</w:t>
            </w:r>
          </w:p>
        </w:tc>
      </w:tr>
      <w:tr w:rsidR="00754A02" w:rsidRPr="00754A02" w14:paraId="672062D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D2F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F7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48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5C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r/CflA family multidrug efflux MFS transpor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93D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3880246</w:t>
            </w:r>
          </w:p>
        </w:tc>
      </w:tr>
      <w:tr w:rsidR="00754A02" w:rsidRPr="00754A02" w14:paraId="3E91F83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49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7F7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EC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79F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084597</w:t>
            </w:r>
          </w:p>
        </w:tc>
      </w:tr>
      <w:tr w:rsidR="00754A02" w:rsidRPr="00754A02" w14:paraId="2C85E87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1E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B50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64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31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regulato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09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6330489</w:t>
            </w:r>
          </w:p>
        </w:tc>
      </w:tr>
      <w:tr w:rsidR="00754A02" w:rsidRPr="00754A02" w14:paraId="033D059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F2E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467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iD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AA2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bon starvation induced protein Csi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3A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1468833</w:t>
            </w:r>
          </w:p>
        </w:tc>
      </w:tr>
      <w:tr w:rsidR="00754A02" w:rsidRPr="00754A02" w14:paraId="78E7AA6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AFC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09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c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1A9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or Cec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D4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7906915</w:t>
            </w:r>
          </w:p>
        </w:tc>
      </w:tr>
      <w:tr w:rsidR="00754A02" w:rsidRPr="00754A02" w14:paraId="4E62C55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A0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15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8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DE6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uclease/exonuclease/phosphatase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AA9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7302644</w:t>
            </w:r>
          </w:p>
        </w:tc>
      </w:tr>
      <w:tr w:rsidR="00754A02" w:rsidRPr="00754A02" w14:paraId="3E7387D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385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B2C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uD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681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H2-dependent alkanesulfonate monooxyge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4F3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3839545</w:t>
            </w:r>
          </w:p>
        </w:tc>
      </w:tr>
      <w:tr w:rsidR="00754A02" w:rsidRPr="00754A02" w14:paraId="15C0229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DFA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EB6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P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65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phosphory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967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3514504</w:t>
            </w:r>
          </w:p>
        </w:tc>
      </w:tr>
      <w:tr w:rsidR="00754A02" w:rsidRPr="00754A02" w14:paraId="3DAE4FC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F5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515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1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09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90B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4850762</w:t>
            </w:r>
          </w:p>
        </w:tc>
      </w:tr>
      <w:tr w:rsidR="00754A02" w:rsidRPr="00754A02" w14:paraId="711ADF1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98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9C6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43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74D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1 fimbri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D45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4850762</w:t>
            </w:r>
          </w:p>
        </w:tc>
      </w:tr>
      <w:tr w:rsidR="00754A02" w:rsidRPr="00754A02" w14:paraId="18F943D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9A5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214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29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453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1-pili formation C-terminal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E6E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729239</w:t>
            </w:r>
          </w:p>
        </w:tc>
      </w:tr>
      <w:tr w:rsidR="00754A02" w:rsidRPr="00754A02" w14:paraId="5B1D5FB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83D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F2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1BA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D11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966243</w:t>
            </w:r>
          </w:p>
        </w:tc>
      </w:tr>
      <w:tr w:rsidR="00754A02" w:rsidRPr="00754A02" w14:paraId="3CBF018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A87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F5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46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6A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B-like nuclease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60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5704416</w:t>
            </w:r>
          </w:p>
        </w:tc>
      </w:tr>
      <w:tr w:rsidR="00754A02" w:rsidRPr="00754A02" w14:paraId="2AA8F17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DD4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25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9D3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45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42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883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2E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5274979</w:t>
            </w:r>
          </w:p>
        </w:tc>
      </w:tr>
      <w:tr w:rsidR="00754A02" w:rsidRPr="00754A02" w14:paraId="7F973D4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17C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550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aM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C86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xyacetone kinase subunit DhaM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A7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2670356</w:t>
            </w:r>
          </w:p>
        </w:tc>
      </w:tr>
      <w:tr w:rsidR="00754A02" w:rsidRPr="00754A02" w14:paraId="255ADBC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135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9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4B0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999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B2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matic acid/H+ symport family MFS transpor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76C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1404279</w:t>
            </w:r>
          </w:p>
        </w:tc>
      </w:tr>
      <w:tr w:rsidR="00754A02" w:rsidRPr="00754A02" w14:paraId="181DA33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18F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9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940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dX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766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serine transporter Dsd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16C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1404279</w:t>
            </w:r>
          </w:p>
        </w:tc>
      </w:tr>
      <w:tr w:rsidR="00754A02" w:rsidRPr="00754A02" w14:paraId="11BF2B7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7E2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282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3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04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R family oxidoreduct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50F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1583308</w:t>
            </w:r>
          </w:p>
        </w:tc>
      </w:tr>
      <w:tr w:rsidR="00754A02" w:rsidRPr="00754A02" w14:paraId="30998BB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472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AC5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49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0FB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-amino acid dehydroge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F3B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7467106</w:t>
            </w:r>
          </w:p>
        </w:tc>
      </w:tr>
      <w:tr w:rsidR="00754A02" w:rsidRPr="00754A02" w14:paraId="6E9E799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11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F82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12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F51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pin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560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4103652</w:t>
            </w:r>
          </w:p>
        </w:tc>
      </w:tr>
      <w:tr w:rsidR="00754A02" w:rsidRPr="00754A02" w14:paraId="1693148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23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C59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26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97E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1471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652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1592376</w:t>
            </w:r>
          </w:p>
        </w:tc>
      </w:tr>
      <w:tr w:rsidR="00754A02" w:rsidRPr="00754A02" w14:paraId="33A472D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7CC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AFE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aL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B65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hydroxyacetone kinase ADP-binding subunit DhaL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1DF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1973559</w:t>
            </w:r>
          </w:p>
        </w:tc>
      </w:tr>
      <w:tr w:rsidR="00754A02" w:rsidRPr="00754A02" w14:paraId="6A40C73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71B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B01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25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96E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5062432</w:t>
            </w:r>
          </w:p>
        </w:tc>
      </w:tr>
      <w:tr w:rsidR="00754A02" w:rsidRPr="00754A02" w14:paraId="3C9731F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EC7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6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FA6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63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5B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fonate ABC transporter substrate-bind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CC7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085018</w:t>
            </w:r>
          </w:p>
        </w:tc>
      </w:tr>
      <w:tr w:rsidR="00754A02" w:rsidRPr="00754A02" w14:paraId="7A3F860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B6E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59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5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2D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1 glutamine amidotransfer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39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9019349</w:t>
            </w:r>
          </w:p>
        </w:tc>
      </w:tr>
      <w:tr w:rsidR="00754A02" w:rsidRPr="00754A02" w14:paraId="27E901A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8B4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BB4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68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155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H-type transcriptional regulato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B149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5344659</w:t>
            </w:r>
          </w:p>
        </w:tc>
      </w:tr>
      <w:tr w:rsidR="00754A02" w:rsidRPr="00754A02" w14:paraId="35FE5A4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B9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DBD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58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59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sB/YeaQ/YmgE family stress response membrane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BCD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1201931</w:t>
            </w:r>
          </w:p>
        </w:tc>
      </w:tr>
      <w:tr w:rsidR="00754A02" w:rsidRPr="00754A02" w14:paraId="136F137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636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984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C41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1471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7A8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6726221</w:t>
            </w:r>
          </w:p>
        </w:tc>
      </w:tr>
      <w:tr w:rsidR="00754A02" w:rsidRPr="00754A02" w14:paraId="1AF0C08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B41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884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75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24C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R family transcriptional regulato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5669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5315088</w:t>
            </w:r>
          </w:p>
        </w:tc>
      </w:tr>
      <w:tr w:rsidR="00754A02" w:rsidRPr="00754A02" w14:paraId="336951A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DD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7E2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CAC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077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6902848</w:t>
            </w:r>
          </w:p>
        </w:tc>
      </w:tr>
      <w:tr w:rsidR="00754A02" w:rsidRPr="00754A02" w14:paraId="341EEB7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53B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B51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42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527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/beta hydro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CB3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6269949</w:t>
            </w:r>
          </w:p>
        </w:tc>
      </w:tr>
      <w:tr w:rsidR="00754A02" w:rsidRPr="00754A02" w14:paraId="06A1244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E2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073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07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70D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-2E family transpor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42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8519846</w:t>
            </w:r>
          </w:p>
        </w:tc>
      </w:tr>
      <w:tr w:rsidR="00754A02" w:rsidRPr="00754A02" w14:paraId="168F169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FD9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B2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8B9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P family P-loop domain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7D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4868047</w:t>
            </w:r>
          </w:p>
        </w:tc>
      </w:tr>
      <w:tr w:rsidR="00754A02" w:rsidRPr="00754A02" w14:paraId="3D3246C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AC5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5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70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yB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BEC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idic protein Msy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4E2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2595012</w:t>
            </w:r>
          </w:p>
        </w:tc>
      </w:tr>
      <w:tr w:rsidR="00754A02" w:rsidRPr="00754A02" w14:paraId="14A3CF2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3E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8C6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071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F8B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ehyde dehydrogenase Eut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9B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2088536</w:t>
            </w:r>
          </w:p>
        </w:tc>
      </w:tr>
      <w:tr w:rsidR="00754A02" w:rsidRPr="00754A02" w14:paraId="1A5838B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A21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2E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s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52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forming cellulose synthase catalytic subuni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F7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9968136</w:t>
            </w:r>
          </w:p>
        </w:tc>
      </w:tr>
      <w:tr w:rsidR="00754A02" w:rsidRPr="00754A02" w14:paraId="2B8AD60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C9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92E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C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32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e-1-phosphate adenylyltransfer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A16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3606229</w:t>
            </w:r>
          </w:p>
        </w:tc>
      </w:tr>
      <w:tr w:rsidR="00754A02" w:rsidRPr="00754A02" w14:paraId="258D120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024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D33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84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0D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dohydro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8F9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8789212</w:t>
            </w:r>
          </w:p>
        </w:tc>
      </w:tr>
      <w:tr w:rsidR="00754A02" w:rsidRPr="00754A02" w14:paraId="188F1F4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958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42D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86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843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substrate-bind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4FD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9511399</w:t>
            </w:r>
          </w:p>
        </w:tc>
      </w:tr>
      <w:tr w:rsidR="00754A02" w:rsidRPr="00754A02" w14:paraId="75653DF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9D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20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44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32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20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phospholipid acyltransferase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0C5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12847668</w:t>
            </w:r>
          </w:p>
        </w:tc>
      </w:tr>
      <w:tr w:rsidR="00754A02" w:rsidRPr="00754A02" w14:paraId="7F2CC72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067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473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05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FD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1 fimbri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24D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7829594</w:t>
            </w:r>
          </w:p>
        </w:tc>
      </w:tr>
      <w:tr w:rsidR="00754A02" w:rsidRPr="00754A02" w14:paraId="2EC3EB7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4A2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C24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lD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98C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bitol-6-phosphate dehydroge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B74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6421399</w:t>
            </w:r>
          </w:p>
        </w:tc>
      </w:tr>
      <w:tr w:rsidR="00754A02" w:rsidRPr="00754A02" w14:paraId="158E530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011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6C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9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4E6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0 family metallopeptid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938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0774836</w:t>
            </w:r>
          </w:p>
        </w:tc>
      </w:tr>
      <w:tr w:rsidR="00754A02" w:rsidRPr="00754A02" w14:paraId="69262D3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54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3CE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26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88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xX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E01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9427153</w:t>
            </w:r>
          </w:p>
        </w:tc>
      </w:tr>
      <w:tr w:rsidR="00754A02" w:rsidRPr="00754A02" w14:paraId="09D46DF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D2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F1D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D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5D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glutamate-semialdehyde dehydroge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2E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8437225</w:t>
            </w:r>
          </w:p>
        </w:tc>
      </w:tr>
      <w:tr w:rsidR="00754A02" w:rsidRPr="00754A02" w14:paraId="30C3832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BD3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10A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D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A0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glutamate-semialdehyde dehydroge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6D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8147228</w:t>
            </w:r>
          </w:p>
        </w:tc>
      </w:tr>
      <w:tr w:rsidR="00754A02" w:rsidRPr="00754A02" w14:paraId="300A5F9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1B6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22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58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720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 ubiquinol oxidase subunit I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6D2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9141731</w:t>
            </w:r>
          </w:p>
        </w:tc>
      </w:tr>
      <w:tr w:rsidR="00754A02" w:rsidRPr="00754A02" w14:paraId="292EBD2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9D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AB6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6A6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substrate-bind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B3C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2205684</w:t>
            </w:r>
          </w:p>
        </w:tc>
      </w:tr>
      <w:tr w:rsidR="00754A02" w:rsidRPr="00754A02" w14:paraId="6B223D6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65E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B46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48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7B1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S transpor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D6E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2205684</w:t>
            </w:r>
          </w:p>
        </w:tc>
      </w:tr>
      <w:tr w:rsidR="00754A02" w:rsidRPr="00754A02" w14:paraId="736F359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E0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18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465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31C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gdI/YgdR family lipo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257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0653564</w:t>
            </w:r>
          </w:p>
        </w:tc>
      </w:tr>
      <w:tr w:rsidR="00754A02" w:rsidRPr="00754A02" w14:paraId="62F7300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1F1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BBB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5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60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deI family stress tolerance OB fold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983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6480696</w:t>
            </w:r>
          </w:p>
        </w:tc>
      </w:tr>
      <w:tr w:rsidR="00754A02" w:rsidRPr="00754A02" w14:paraId="244916A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0DB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CB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39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7FE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H/YhbH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6E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018077</w:t>
            </w:r>
          </w:p>
        </w:tc>
      </w:tr>
      <w:tr w:rsidR="00754A02" w:rsidRPr="00754A02" w14:paraId="09DF3C2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C8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1E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5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F53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sA/CzcA family heavy metal efflux RND transpor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F38D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9030295</w:t>
            </w:r>
          </w:p>
        </w:tc>
      </w:tr>
      <w:tr w:rsidR="00754A02" w:rsidRPr="00754A02" w14:paraId="14E4181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1BB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8E1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D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5E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erol-3-phosphate dehydroge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7A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7666621</w:t>
            </w:r>
          </w:p>
        </w:tc>
      </w:tr>
      <w:tr w:rsidR="00754A02" w:rsidRPr="00754A02" w14:paraId="60A6E9D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998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C0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DD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propane fatty acyl phospholipid synth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FD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6349738</w:t>
            </w:r>
          </w:p>
        </w:tc>
      </w:tr>
      <w:tr w:rsidR="00754A02" w:rsidRPr="00754A02" w14:paraId="75722CC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4CB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1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511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B66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ic glycerol-3-phosphate dehydrogenase subunit 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38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4127018</w:t>
            </w:r>
          </w:p>
        </w:tc>
      </w:tr>
      <w:tr w:rsidR="00754A02" w:rsidRPr="00754A02" w14:paraId="1148508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CD3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D22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04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93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S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FC6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3726263</w:t>
            </w:r>
          </w:p>
        </w:tc>
      </w:tr>
      <w:tr w:rsidR="00754A02" w:rsidRPr="00754A02" w14:paraId="0B73A81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A1E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25D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86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537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ease accessory protein Ure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1A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1447124</w:t>
            </w:r>
          </w:p>
        </w:tc>
      </w:tr>
      <w:tr w:rsidR="00754A02" w:rsidRPr="00754A02" w14:paraId="2C4ECBD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A3A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48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BE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I-E CRISPR-associated protein Cse1/Cas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2AD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7958138</w:t>
            </w:r>
          </w:p>
        </w:tc>
      </w:tr>
      <w:tr w:rsidR="00754A02" w:rsidRPr="00754A02" w14:paraId="69404AE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A0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42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1D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CF7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6793265</w:t>
            </w:r>
          </w:p>
        </w:tc>
      </w:tr>
      <w:tr w:rsidR="00754A02" w:rsidRPr="00754A02" w14:paraId="189919E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094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5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040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sB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019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olipin synthase Cls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129D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8726124</w:t>
            </w:r>
          </w:p>
        </w:tc>
      </w:tr>
      <w:tr w:rsidR="00754A02" w:rsidRPr="00754A02" w14:paraId="1526DEF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93E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F9F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1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B3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ate reductase subunit alph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38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267732</w:t>
            </w:r>
          </w:p>
        </w:tc>
      </w:tr>
      <w:tr w:rsidR="00754A02" w:rsidRPr="00754A02" w14:paraId="7D20650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9C0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85A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aK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14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acetate-CoA oxygenase/reductase subunit PaaK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46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2082204</w:t>
            </w:r>
          </w:p>
        </w:tc>
      </w:tr>
      <w:tr w:rsidR="00754A02" w:rsidRPr="00754A02" w14:paraId="75763AA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9F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8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03B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83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396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no acid ABC transporter ATP-bind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026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3311995</w:t>
            </w:r>
          </w:p>
        </w:tc>
      </w:tr>
      <w:tr w:rsidR="00754A02" w:rsidRPr="00754A02" w14:paraId="415CE52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0D1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82F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4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419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isoprenoid-bind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A529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9011857</w:t>
            </w:r>
          </w:p>
        </w:tc>
      </w:tr>
      <w:tr w:rsidR="00754A02" w:rsidRPr="00754A02" w14:paraId="6DE91C3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33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RNA0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40E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DA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0C2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7110656</w:t>
            </w:r>
          </w:p>
        </w:tc>
      </w:tr>
      <w:tr w:rsidR="00754A02" w:rsidRPr="00754A02" w14:paraId="07A90D1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5BD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1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DA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aB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982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s I fructose-bisphosphate aldo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647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0556684</w:t>
            </w:r>
          </w:p>
        </w:tc>
      </w:tr>
      <w:tr w:rsidR="00754A02" w:rsidRPr="00754A02" w14:paraId="5D5ED29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A3C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48F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87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16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bgS-like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DDB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6876598</w:t>
            </w:r>
          </w:p>
        </w:tc>
      </w:tr>
      <w:tr w:rsidR="00754A02" w:rsidRPr="00754A02" w14:paraId="71998DE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5A5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01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411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E4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C80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1285689</w:t>
            </w:r>
          </w:p>
        </w:tc>
      </w:tr>
      <w:tr w:rsidR="00754A02" w:rsidRPr="00754A02" w14:paraId="2691713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1F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2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22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p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0D5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yl hydroperoxide reductase subunit F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AC8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8042754</w:t>
            </w:r>
          </w:p>
        </w:tc>
      </w:tr>
      <w:tr w:rsidR="00754A02" w:rsidRPr="00754A02" w14:paraId="332880C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167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309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6e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A3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I-E CRISPR-associated protein Cas6/Cse3/C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A81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4402394</w:t>
            </w:r>
          </w:p>
        </w:tc>
      </w:tr>
      <w:tr w:rsidR="00754A02" w:rsidRPr="00754A02" w14:paraId="2FD7034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4D0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F35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E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47F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cinylglutamate desucciny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B62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2328066</w:t>
            </w:r>
          </w:p>
        </w:tc>
      </w:tr>
      <w:tr w:rsidR="00754A02" w:rsidRPr="00754A02" w14:paraId="64F2FA7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8FB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B2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675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F1A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8A3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9730955</w:t>
            </w:r>
          </w:p>
        </w:tc>
      </w:tr>
      <w:tr w:rsidR="00754A02" w:rsidRPr="00754A02" w14:paraId="7B11539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529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316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p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B9C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-binding protein Stp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933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3741701</w:t>
            </w:r>
          </w:p>
        </w:tc>
      </w:tr>
      <w:tr w:rsidR="00754A02" w:rsidRPr="00754A02" w14:paraId="228E741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A0A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E36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3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454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amylase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9E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3341749</w:t>
            </w:r>
          </w:p>
        </w:tc>
      </w:tr>
      <w:tr w:rsidR="00754A02" w:rsidRPr="00754A02" w14:paraId="7BD5DA0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702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460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M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88A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adapter protein IraM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B13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9949934</w:t>
            </w:r>
          </w:p>
        </w:tc>
      </w:tr>
      <w:tr w:rsidR="00754A02" w:rsidRPr="00754A02" w14:paraId="60AB6C5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621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9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41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g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B9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id-sensing system DNA-binding response regulator Evg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DBF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5833242</w:t>
            </w:r>
          </w:p>
        </w:tc>
      </w:tr>
      <w:tr w:rsidR="00754A02" w:rsidRPr="00754A02" w14:paraId="43D3E77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4F1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57D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r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9D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lux MFS transporter Kmr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9C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5783623</w:t>
            </w:r>
          </w:p>
        </w:tc>
      </w:tr>
      <w:tr w:rsidR="00754A02" w:rsidRPr="00754A02" w14:paraId="20BB150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021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C7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G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F4B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kinase Yea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F2D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226345</w:t>
            </w:r>
          </w:p>
        </w:tc>
      </w:tr>
      <w:tr w:rsidR="00754A02" w:rsidRPr="00754A02" w14:paraId="49C46E6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132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34D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B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A66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-succinylarginine dihydro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60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2282901</w:t>
            </w:r>
          </w:p>
        </w:tc>
      </w:tr>
      <w:tr w:rsidR="00754A02" w:rsidRPr="00754A02" w14:paraId="5F66CA2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E6D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14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91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AB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nched-chain amino acid ABC transporter perme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58A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020259</w:t>
            </w:r>
          </w:p>
        </w:tc>
      </w:tr>
      <w:tr w:rsidR="00754A02" w:rsidRPr="00754A02" w14:paraId="3C9BE6E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978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1F6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A8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037E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5555814</w:t>
            </w:r>
          </w:p>
        </w:tc>
      </w:tr>
      <w:tr w:rsidR="00754A02" w:rsidRPr="00754A02" w14:paraId="1040100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9FA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1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EB8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gX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79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gen debranching protein Glg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8D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04220681</w:t>
            </w:r>
          </w:p>
        </w:tc>
      </w:tr>
      <w:tr w:rsidR="00754A02" w:rsidRPr="00754A02" w14:paraId="690AECE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37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57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91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46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A2 family efflux MFS transporter permease subuni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D82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7118977</w:t>
            </w:r>
          </w:p>
        </w:tc>
      </w:tr>
      <w:tr w:rsidR="00754A02" w:rsidRPr="00754A02" w14:paraId="38F8188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F00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01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78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D0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VR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71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2296594</w:t>
            </w:r>
          </w:p>
        </w:tc>
      </w:tr>
      <w:tr w:rsidR="00754A02" w:rsidRPr="00754A02" w14:paraId="3F91BCB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143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A9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4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A7D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83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7781113</w:t>
            </w:r>
          </w:p>
        </w:tc>
      </w:tr>
      <w:tr w:rsidR="00754A02" w:rsidRPr="00754A02" w14:paraId="1065F20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DB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1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D77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s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FAB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film formation regulator Bss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24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3825849</w:t>
            </w:r>
          </w:p>
        </w:tc>
      </w:tr>
      <w:tr w:rsidR="00754A02" w:rsidRPr="00754A02" w14:paraId="4370B1F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18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3D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2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DF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K family nitrate/nitrite MFS transpor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884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2268113</w:t>
            </w:r>
          </w:p>
        </w:tc>
      </w:tr>
      <w:tr w:rsidR="00754A02" w:rsidRPr="00754A02" w14:paraId="705F6622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C8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1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100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187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73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 transporter perme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4DB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885571</w:t>
            </w:r>
          </w:p>
        </w:tc>
      </w:tr>
      <w:tr w:rsidR="00754A02" w:rsidRPr="00754A02" w14:paraId="0F3DFD4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1AD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B8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dcD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14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ionate kin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6A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5754806</w:t>
            </w:r>
          </w:p>
        </w:tc>
      </w:tr>
      <w:tr w:rsidR="00754A02" w:rsidRPr="00754A02" w14:paraId="2E81C3A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06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56E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893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783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5754806</w:t>
            </w:r>
          </w:p>
        </w:tc>
      </w:tr>
      <w:tr w:rsidR="00754A02" w:rsidRPr="00754A02" w14:paraId="4D1B296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49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21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B6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3B9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ma-glutamyltransfer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9C1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9506659</w:t>
            </w:r>
          </w:p>
        </w:tc>
      </w:tr>
      <w:tr w:rsidR="00754A02" w:rsidRPr="00754A02" w14:paraId="20001D8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CCC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3E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0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74F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itol dehydrogenase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B1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7192793</w:t>
            </w:r>
          </w:p>
        </w:tc>
      </w:tr>
      <w:tr w:rsidR="00754A02" w:rsidRPr="00754A02" w14:paraId="03CBF46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3AD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A3B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309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9D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aF N-terminal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B4F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4614249</w:t>
            </w:r>
          </w:p>
        </w:tc>
      </w:tr>
      <w:tr w:rsidR="00754A02" w:rsidRPr="00754A02" w14:paraId="3966AF8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94E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7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C72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nB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E29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oprotein toxin entericidin 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0ED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9813263</w:t>
            </w:r>
          </w:p>
        </w:tc>
      </w:tr>
      <w:tr w:rsidR="00754A02" w:rsidRPr="00754A02" w14:paraId="61BFA96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F06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D9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46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9D7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/beta hydro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74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5558092</w:t>
            </w:r>
          </w:p>
        </w:tc>
      </w:tr>
      <w:tr w:rsidR="00754A02" w:rsidRPr="00754A02" w14:paraId="7539AA3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56A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2D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sE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8E8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ose biosynthesis protein Bc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5D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9361133</w:t>
            </w:r>
          </w:p>
        </w:tc>
      </w:tr>
      <w:tr w:rsidR="00754A02" w:rsidRPr="00754A02" w14:paraId="2EA7E217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AA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7F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821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E75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e dehydratase subunit alpha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BC9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9086856</w:t>
            </w:r>
          </w:p>
        </w:tc>
      </w:tr>
      <w:tr w:rsidR="00754A02" w:rsidRPr="00754A02" w14:paraId="4250100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56E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83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dF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29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s 1b ribonucleoside-diphosphate reductase subunit bet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20F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774043</w:t>
            </w:r>
          </w:p>
        </w:tc>
      </w:tr>
      <w:tr w:rsidR="00754A02" w:rsidRPr="00754A02" w14:paraId="49ED42F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98C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3DD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19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833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B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E4B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774043</w:t>
            </w:r>
          </w:p>
        </w:tc>
      </w:tr>
      <w:tr w:rsidR="00754A02" w:rsidRPr="00754A02" w14:paraId="13CF69D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412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77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687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EF27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1610068</w:t>
            </w:r>
          </w:p>
        </w:tc>
      </w:tr>
      <w:tr w:rsidR="00754A02" w:rsidRPr="00754A02" w14:paraId="4F06EA8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FE5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8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662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aY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235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acetic acid degradation protein Paa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4CD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8280101</w:t>
            </w:r>
          </w:p>
        </w:tc>
      </w:tr>
      <w:tr w:rsidR="00754A02" w:rsidRPr="00754A02" w14:paraId="4C88F16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FF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7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E6E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73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0A6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554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ED2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4407926</w:t>
            </w:r>
          </w:p>
        </w:tc>
      </w:tr>
      <w:tr w:rsidR="00754A02" w:rsidRPr="00754A02" w14:paraId="1F5765A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54F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5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8F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1581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5C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C1C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3287387</w:t>
            </w:r>
          </w:p>
        </w:tc>
      </w:tr>
      <w:tr w:rsidR="00754A02" w:rsidRPr="00754A02" w14:paraId="012798C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9AD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23A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5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160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077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5690709</w:t>
            </w:r>
          </w:p>
        </w:tc>
      </w:tr>
      <w:tr w:rsidR="00754A02" w:rsidRPr="00754A02" w14:paraId="0887876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CA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9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E06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093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F4D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%2Calpha-trehal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782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567501</w:t>
            </w:r>
          </w:p>
        </w:tc>
      </w:tr>
      <w:tr w:rsidR="00754A02" w:rsidRPr="00754A02" w14:paraId="18BD8BD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36A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6A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63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A77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R family oxidoreduct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2C0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1671176</w:t>
            </w:r>
          </w:p>
        </w:tc>
      </w:tr>
      <w:tr w:rsidR="00754A02" w:rsidRPr="00754A02" w14:paraId="52A2A4CB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0A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E61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960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5D5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stress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DF83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180789</w:t>
            </w:r>
          </w:p>
        </w:tc>
      </w:tr>
      <w:tr w:rsidR="00754A02" w:rsidRPr="00754A02" w14:paraId="628E704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D17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AF2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7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57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hydrogenlyase complex iron-sulfur subuni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5A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0181092</w:t>
            </w:r>
          </w:p>
        </w:tc>
      </w:tr>
      <w:tr w:rsidR="00754A02" w:rsidRPr="00754A02" w14:paraId="3D295F9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52F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173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cA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D0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hydrogenlyase regulator Hyc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3999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7211483</w:t>
            </w:r>
          </w:p>
        </w:tc>
      </w:tr>
      <w:tr w:rsidR="00754A02" w:rsidRPr="00754A02" w14:paraId="0FC0D60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5EB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9C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J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BA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ate reductase molybdenum cofactor assembly chaperon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1C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7147463</w:t>
            </w:r>
          </w:p>
        </w:tc>
      </w:tr>
      <w:tr w:rsidR="00754A02" w:rsidRPr="00754A02" w14:paraId="61EF65A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35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A6DF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cE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C4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hydrogenlyase subunit Hyc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23F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9930685</w:t>
            </w:r>
          </w:p>
        </w:tc>
      </w:tr>
      <w:tr w:rsidR="00754A02" w:rsidRPr="00754A02" w14:paraId="0B79E56E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D81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C01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99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AF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2560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C22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1229249</w:t>
            </w:r>
          </w:p>
        </w:tc>
      </w:tr>
      <w:tr w:rsidR="00754A02" w:rsidRPr="00754A02" w14:paraId="38D9F8F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43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EF7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5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8A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Fe-4S dicluster domain-containing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8CB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3338652</w:t>
            </w:r>
          </w:p>
        </w:tc>
      </w:tr>
      <w:tr w:rsidR="00754A02" w:rsidRPr="00754A02" w14:paraId="59C3B9DF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2F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A0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cC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8C2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ate hydrogenlyase subunit 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9D1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6086033</w:t>
            </w:r>
          </w:p>
        </w:tc>
      </w:tr>
      <w:tr w:rsidR="00754A02" w:rsidRPr="00754A02" w14:paraId="7D9D4F10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7CC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CD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516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4CC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 chain complex I subunit 1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24C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251306</w:t>
            </w:r>
          </w:p>
        </w:tc>
      </w:tr>
      <w:tr w:rsidR="00754A02" w:rsidRPr="00754A02" w14:paraId="7B1FBADD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D2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54A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0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AA2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 tail assembly chaperone family protein%2C TA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28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7421328</w:t>
            </w:r>
          </w:p>
        </w:tc>
      </w:tr>
      <w:tr w:rsidR="00754A02" w:rsidRPr="00754A02" w14:paraId="0BE4EE8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99D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767_05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643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07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CE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chrome c-type biogenesis protein Ccm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22B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6592944</w:t>
            </w:r>
          </w:p>
        </w:tc>
      </w:tr>
      <w:tr w:rsidR="00754A02" w:rsidRPr="00754A02" w14:paraId="3DC116A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0E8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4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87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rI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CFD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 nitrate reductase subunit gamm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716C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5385343</w:t>
            </w:r>
          </w:p>
        </w:tc>
      </w:tr>
      <w:tr w:rsidR="00754A02" w:rsidRPr="00754A02" w14:paraId="6C6F6FD8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A78A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37E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06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039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 tai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42A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9771932</w:t>
            </w:r>
          </w:p>
        </w:tc>
      </w:tr>
      <w:tr w:rsidR="00754A02" w:rsidRPr="00754A02" w14:paraId="65F879F4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15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416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297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CA0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 holin family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31A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086161</w:t>
            </w:r>
          </w:p>
        </w:tc>
      </w:tr>
      <w:tr w:rsidR="00754A02" w:rsidRPr="00754A02" w14:paraId="41883EB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7EE1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2D2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100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A3A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ite transport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75F6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7211483</w:t>
            </w:r>
          </w:p>
        </w:tc>
      </w:tr>
      <w:tr w:rsidR="00754A02" w:rsidRPr="00754A02" w14:paraId="5585A715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FAD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CBF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02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FE4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97 family phage prohead proteas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B61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38957241</w:t>
            </w:r>
          </w:p>
        </w:tc>
      </w:tr>
      <w:tr w:rsidR="00754A02" w:rsidRPr="00754A02" w14:paraId="30946CEC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A29B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5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CD8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8E9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id resistance repetitive basic protein As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6AA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1188647</w:t>
            </w:r>
          </w:p>
        </w:tc>
      </w:tr>
      <w:tr w:rsidR="00754A02" w:rsidRPr="00754A02" w14:paraId="14F7D33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4EC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5DB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3075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45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ge tail protei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932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935786</w:t>
            </w:r>
          </w:p>
        </w:tc>
      </w:tr>
      <w:tr w:rsidR="00754A02" w:rsidRPr="00754A02" w14:paraId="5599A489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064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077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949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r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057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id resistance repetitive basic protein As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E25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0871399</w:t>
            </w:r>
          </w:p>
        </w:tc>
      </w:tr>
      <w:tr w:rsidR="00754A02" w:rsidRPr="00754A02" w14:paraId="38DA3953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0679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F63E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A1C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7C59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12011174</w:t>
            </w:r>
          </w:p>
        </w:tc>
      </w:tr>
      <w:tr w:rsidR="00754A02" w:rsidRPr="00754A02" w14:paraId="1655CB0A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FA9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NA0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F9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E0C2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2AC0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37836742</w:t>
            </w:r>
          </w:p>
        </w:tc>
      </w:tr>
      <w:tr w:rsidR="00754A02" w:rsidRPr="00754A02" w14:paraId="27EE06F6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F674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A657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seC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4E85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component system sensor histidine kinase Qse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1E8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70793389</w:t>
            </w:r>
          </w:p>
        </w:tc>
      </w:tr>
      <w:tr w:rsidR="00754A02" w:rsidRPr="00754A02" w14:paraId="4C683761" w14:textId="77777777" w:rsidTr="00754A02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DCF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767_23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C226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seB</w:t>
            </w:r>
          </w:p>
        </w:tc>
        <w:tc>
          <w:tcPr>
            <w:tcW w:w="6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2483" w14:textId="77777777" w:rsidR="00754A02" w:rsidRPr="00754A02" w:rsidRDefault="00754A02" w:rsidP="00754A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wo-component system response regulator QseB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754" w14:textId="77777777" w:rsidR="00754A02" w:rsidRPr="00754A02" w:rsidRDefault="00754A02" w:rsidP="00E17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A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96858565</w:t>
            </w:r>
          </w:p>
        </w:tc>
      </w:tr>
    </w:tbl>
    <w:p w14:paraId="24369AB5" w14:textId="77777777" w:rsidR="003E651D" w:rsidRDefault="003E651D"/>
    <w:sectPr w:rsidR="003E651D" w:rsidSect="00754A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F2744" w14:textId="77777777" w:rsidR="006F1158" w:rsidRDefault="006F1158" w:rsidP="00E94A7A">
      <w:r>
        <w:separator/>
      </w:r>
    </w:p>
  </w:endnote>
  <w:endnote w:type="continuationSeparator" w:id="0">
    <w:p w14:paraId="5D1ED288" w14:textId="77777777" w:rsidR="006F1158" w:rsidRDefault="006F1158" w:rsidP="00E94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A09C0" w14:textId="77777777" w:rsidR="006F1158" w:rsidRDefault="006F1158" w:rsidP="00E94A7A">
      <w:r>
        <w:separator/>
      </w:r>
    </w:p>
  </w:footnote>
  <w:footnote w:type="continuationSeparator" w:id="0">
    <w:p w14:paraId="6D71C5E5" w14:textId="77777777" w:rsidR="006F1158" w:rsidRDefault="006F1158" w:rsidP="00E94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A02"/>
    <w:rsid w:val="00347CD2"/>
    <w:rsid w:val="003C4CFD"/>
    <w:rsid w:val="003E651D"/>
    <w:rsid w:val="00672DCC"/>
    <w:rsid w:val="006F1158"/>
    <w:rsid w:val="00754A02"/>
    <w:rsid w:val="008B30B7"/>
    <w:rsid w:val="008E0F12"/>
    <w:rsid w:val="009E5A9B"/>
    <w:rsid w:val="00B9423B"/>
    <w:rsid w:val="00C013D7"/>
    <w:rsid w:val="00CE47C6"/>
    <w:rsid w:val="00E1774C"/>
    <w:rsid w:val="00E9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488F7"/>
  <w15:chartTrackingRefBased/>
  <w15:docId w15:val="{6652345D-F773-4174-A5F5-5AF6FF00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A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6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3771</Words>
  <Characters>8938</Characters>
  <Application>Microsoft Office Word</Application>
  <DocSecurity>0</DocSecurity>
  <Lines>893</Lines>
  <Paragraphs>668</Paragraphs>
  <ScaleCrop>false</ScaleCrop>
  <Company/>
  <LinksUpToDate>false</LinksUpToDate>
  <CharactersWithSpaces>1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</dc:creator>
  <cp:keywords/>
  <dc:description/>
  <cp:lastModifiedBy>Z J</cp:lastModifiedBy>
  <cp:revision>7</cp:revision>
  <dcterms:created xsi:type="dcterms:W3CDTF">2021-11-16T02:52:00Z</dcterms:created>
  <dcterms:modified xsi:type="dcterms:W3CDTF">2022-02-23T14:47:00Z</dcterms:modified>
</cp:coreProperties>
</file>